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9C1F5" w14:textId="568A22AE" w:rsidR="003458FB" w:rsidRPr="00C64ECC" w:rsidRDefault="000827C8" w:rsidP="000827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List of oligos used in this study </w:t>
      </w:r>
    </w:p>
    <w:tbl>
      <w:tblPr>
        <w:tblW w:w="13417" w:type="dxa"/>
        <w:tblLook w:val="04A0" w:firstRow="1" w:lastRow="0" w:firstColumn="1" w:lastColumn="0" w:noHBand="0" w:noVBand="1"/>
      </w:tblPr>
      <w:tblGrid>
        <w:gridCol w:w="1581"/>
        <w:gridCol w:w="5512"/>
        <w:gridCol w:w="1174"/>
        <w:gridCol w:w="5150"/>
      </w:tblGrid>
      <w:tr w:rsidR="00C64ECC" w:rsidRPr="00C64ECC" w14:paraId="035B73C8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78E93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56CD3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quence [5'-3']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CC92B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mplicon size [bp]</w:t>
            </w:r>
          </w:p>
        </w:tc>
        <w:tc>
          <w:tcPr>
            <w:tcW w:w="5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E73C1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C64ECC" w:rsidRPr="00C64ECC" w14:paraId="7040D254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69C4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Runiv_F</w:t>
            </w:r>
            <w:proofErr w:type="spellEnd"/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76130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GTGTCGCCCTTATTC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583D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E1EA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niversal forward primers to produce all dsDNA amplicons</w:t>
            </w:r>
          </w:p>
        </w:tc>
      </w:tr>
      <w:tr w:rsidR="00C64ECC" w:rsidRPr="00C64ECC" w14:paraId="61775C16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D855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R100_R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D313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CCAACTGATCTTCAGCA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6176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1C961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Reverse primer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to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produce a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dsDNA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100bp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amplicon</w:t>
            </w:r>
            <w:proofErr w:type="spellEnd"/>
          </w:p>
        </w:tc>
      </w:tr>
      <w:tr w:rsidR="00C64ECC" w:rsidRPr="00C64ECC" w14:paraId="5B042E7D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ADA1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R200_R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5DA13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ACTTTAAAAGTGCTCATCAT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C38D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B7FE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Reverse primer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to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produce a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dsDNA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200bp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amplicon</w:t>
            </w:r>
            <w:proofErr w:type="spellEnd"/>
          </w:p>
        </w:tc>
      </w:tr>
      <w:tr w:rsidR="00C64ECC" w:rsidRPr="00C64ECC" w14:paraId="4630560F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8597C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R300_R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CF5B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TGGTGAGTACTCAACCAA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7959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43A60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Reverse primer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to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produce a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dsDNA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300bp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amplicon</w:t>
            </w:r>
            <w:proofErr w:type="spellEnd"/>
          </w:p>
        </w:tc>
      </w:tr>
      <w:tr w:rsidR="00C64ECC" w:rsidRPr="00C64ECC" w14:paraId="006AD542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477A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R500_R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FED8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TGGTATGGCTTCATTCAGC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710C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A543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Reverse primer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to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produce a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dsDNA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500bp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amplicon</w:t>
            </w:r>
            <w:proofErr w:type="spellEnd"/>
          </w:p>
        </w:tc>
      </w:tr>
      <w:tr w:rsidR="00C64ECC" w:rsidRPr="00C64ECC" w14:paraId="2FB549A7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F742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R1000_R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4DE1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TTTCTACGGGGTCTGAC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B134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EED0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Reverse primer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to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produce a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dsDNA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1000bp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amplicon</w:t>
            </w:r>
            <w:proofErr w:type="spellEnd"/>
          </w:p>
        </w:tc>
      </w:tr>
      <w:tr w:rsidR="00C64ECC" w:rsidRPr="00C64ECC" w14:paraId="0CC34D7D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45F6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mpR2000_R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D458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GGTGCCACTTTTTCAAGT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15FB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E1C7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Reverse primer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to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produce a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dsDNA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 xml:space="preserve"> 2000bp </w:t>
            </w:r>
            <w:proofErr w:type="spellStart"/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s-ES"/>
                <w14:ligatures w14:val="none"/>
              </w:rPr>
              <w:t>amplicon</w:t>
            </w:r>
            <w:proofErr w:type="spellEnd"/>
          </w:p>
        </w:tc>
      </w:tr>
      <w:tr w:rsidR="00C64ECC" w:rsidRPr="00C64ECC" w14:paraId="6B2ED101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5EBF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PDH_F5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F90EA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GAATGGGAAGCTTACTGGAATG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73E72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3624D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imers used to measure the expression of</w:t>
            </w:r>
            <w:r w:rsidRPr="00C64E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APDH</w:t>
            </w: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ene</w:t>
            </w:r>
          </w:p>
        </w:tc>
      </w:tr>
      <w:tr w:rsidR="00C64ECC" w:rsidRPr="00C64ECC" w14:paraId="34D84CDC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4F392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PDH_R5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121A7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CATCAAAGGTGGAGGAATG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AFA6" w14:textId="77777777" w:rsidR="00AD5387" w:rsidRPr="00C64ECC" w:rsidRDefault="00AD5387" w:rsidP="00AD5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650B" w14:textId="77777777" w:rsidR="00AD5387" w:rsidRPr="00C64ECC" w:rsidRDefault="00AD5387" w:rsidP="00AD5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64ECC" w:rsidRPr="00C64ECC" w14:paraId="5A381221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09630B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FNW1_F4</w:t>
            </w:r>
          </w:p>
        </w:tc>
        <w:tc>
          <w:tcPr>
            <w:tcW w:w="5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299602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TCACCTCAGCATCAACAAATAC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6C8B9D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5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34EB6B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imers used to measure the expression of</w:t>
            </w:r>
            <w:r w:rsidRPr="00C64E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IFNW1</w:t>
            </w: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ene</w:t>
            </w:r>
          </w:p>
        </w:tc>
      </w:tr>
      <w:tr w:rsidR="00C64ECC" w:rsidRPr="00C64ECC" w14:paraId="7DBE7CE7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66E9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FNW1_R4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DA34" w14:textId="77777777" w:rsidR="00AD5387" w:rsidRPr="00C64ECC" w:rsidRDefault="00AD5387" w:rsidP="00AD5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CAAAGACTTCCTCTTTCCATTC</w:t>
            </w: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C367" w14:textId="77777777" w:rsidR="00AD5387" w:rsidRPr="00C64ECC" w:rsidRDefault="00AD5387" w:rsidP="00AD5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F6F9" w14:textId="77777777" w:rsidR="00AD5387" w:rsidRPr="00C64ECC" w:rsidRDefault="00AD5387" w:rsidP="00AD5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64ECC" w:rsidRPr="00C64ECC" w14:paraId="08C01070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75A7A0" w14:textId="007063E1" w:rsidR="00DC0281" w:rsidRPr="00C64ECC" w:rsidRDefault="00DC0281" w:rsidP="00DC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_F4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AC79CC" w14:textId="4E2153B6" w:rsidR="00DC0281" w:rsidRPr="00C64ECC" w:rsidRDefault="00DC0281" w:rsidP="00DC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CAATGAACACCTACG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94453" w14:textId="6F954741" w:rsidR="00DC0281" w:rsidRPr="00C64ECC" w:rsidRDefault="00DC0281" w:rsidP="00DC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515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F0D5B" w14:textId="4CDB7628" w:rsidR="00DC0281" w:rsidRPr="00C64ECC" w:rsidRDefault="00DC0281" w:rsidP="00DC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s used to measure the expression of</w:t>
            </w:r>
            <w:r w:rsidRPr="00C64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64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C64E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64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</w:tr>
      <w:tr w:rsidR="00C64ECC" w:rsidRPr="00C64ECC" w14:paraId="602A1BB4" w14:textId="77777777" w:rsidTr="00DC0281">
        <w:trPr>
          <w:trHeight w:val="308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CEB872" w14:textId="61868385" w:rsidR="00DC0281" w:rsidRPr="00C64ECC" w:rsidRDefault="00DC0281" w:rsidP="00DC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_R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86C2C2" w14:textId="28AD06F1" w:rsidR="00DC0281" w:rsidRPr="00C64ECC" w:rsidRDefault="00DC0281" w:rsidP="00DC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AGGAGTGCAAATGGGA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A620C" w14:textId="77777777" w:rsidR="00DC0281" w:rsidRPr="00C64ECC" w:rsidRDefault="00DC0281" w:rsidP="00DC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02A78" w14:textId="77777777" w:rsidR="00DC0281" w:rsidRPr="00C64ECC" w:rsidRDefault="00DC0281" w:rsidP="00DC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704BC3" w14:textId="2929E8AC" w:rsidR="00AD5387" w:rsidRPr="00C64ECC" w:rsidRDefault="00AD5387" w:rsidP="000827C8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AD5387" w:rsidRPr="00C64ECC" w:rsidSect="00C64EC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EEC5D2" w14:textId="6C4506B7" w:rsidR="00E95136" w:rsidRPr="00C64ECC" w:rsidRDefault="00DB5410" w:rsidP="006F0B31">
      <w:pPr>
        <w:jc w:val="center"/>
        <w:rPr>
          <w:color w:val="000000" w:themeColor="text1"/>
        </w:rPr>
      </w:pPr>
      <w:r w:rsidRPr="00C64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8A9F1B0" wp14:editId="78F70E81">
            <wp:extent cx="4245429" cy="2619375"/>
            <wp:effectExtent l="0" t="0" r="3175" b="0"/>
            <wp:docPr id="434965146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965146" name="Picture 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888" cy="262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6428B" w14:textId="2DC9B38A" w:rsidR="00CD450E" w:rsidRPr="00C64ECC" w:rsidRDefault="006F0B31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. Visualization of the </w:t>
      </w:r>
      <w:r w:rsidR="005D4529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sDNA amplicons used to activate HD-11. </w:t>
      </w:r>
      <w:r w:rsidR="006120A3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6120A3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7123E4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wm</w:t>
      </w:r>
      <w:proofErr w:type="spellEnd"/>
      <w:r w:rsidR="007123E4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umn includes the </w:t>
      </w:r>
      <w:r w:rsidR="00444A9C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ega </w:t>
      </w:r>
      <w:proofErr w:type="spellStart"/>
      <w:r w:rsidR="00444A9C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BenchTop</w:t>
      </w:r>
      <w:proofErr w:type="spellEnd"/>
      <w:r w:rsidR="00444A9C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bp DNA ladder</w:t>
      </w:r>
      <w:r w:rsidR="009B458C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137FB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on top of each column correspond to the </w:t>
      </w:r>
      <w:r w:rsidR="006A6552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size of each expected amplicon.</w:t>
      </w:r>
    </w:p>
    <w:p w14:paraId="4C90AD57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68EB87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B6C381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08BD39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A2264A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7EF270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7BD6F4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FAB1D7" w14:textId="77777777" w:rsidR="00CD450E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D450E" w:rsidRPr="00C64ECC" w:rsidSect="00C64E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3F0B7E" w14:textId="77777777" w:rsidR="00557F50" w:rsidRPr="00C64ECC" w:rsidRDefault="00CD450E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57F50" w:rsidRPr="00C64ECC" w:rsidSect="00C64E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64ECC">
        <w:rPr>
          <w:noProof/>
          <w:color w:val="000000" w:themeColor="text1"/>
        </w:rPr>
        <w:drawing>
          <wp:inline distT="0" distB="0" distL="0" distR="0" wp14:anchorId="7A1BA5BF" wp14:editId="11B27A57">
            <wp:extent cx="5935980" cy="5303520"/>
            <wp:effectExtent l="0" t="0" r="7620" b="0"/>
            <wp:docPr id="15231910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4B96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1B59A9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5C4B96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chematic representation of one of the plasmids used to construct the lentiviral vectors in </w:t>
      </w:r>
      <w:r w:rsidR="005C4B96" w:rsidRPr="00C64E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coli.</w:t>
      </w:r>
      <w:r w:rsidR="005C4B96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en arrows represent promoters CMV</w:t>
      </w:r>
      <w:r w:rsidR="00004798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uman cytomegalovirus immediate early enhancer/promoter), </w:t>
      </w:r>
      <w:proofErr w:type="spellStart"/>
      <w:r w:rsidR="005C4B96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mPGK</w:t>
      </w:r>
      <w:proofErr w:type="spellEnd"/>
      <w:r w:rsidR="005C4B96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4798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(mouse phosphoglycerate kinase 1 promoter</w:t>
      </w:r>
      <w:r w:rsidR="00344AD1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) and</w:t>
      </w:r>
      <w:r w:rsidR="00004798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4B96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RSV</w:t>
      </w:r>
      <w:r w:rsidR="00344AD1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344AD1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rous</w:t>
      </w:r>
      <w:proofErr w:type="spellEnd"/>
      <w:r w:rsidR="00344AD1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rcoma virus enhancer/promoter). Blue arrows represent puromycin and ampicillin resistant cassettes. Grey arrows represent miscellaneous </w:t>
      </w:r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that that help in lentivirus packaging such as </w:t>
      </w:r>
      <w:r w:rsidR="00344AD1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genes WPRE (Woodchuck hepatitis virus posttranscriptional regulatory element) and RRE (HIV-1 Rev response element)</w:t>
      </w:r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Ψ HIV-1 packaging signal and </w:t>
      </w:r>
      <w:proofErr w:type="spellStart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cPPT</w:t>
      </w:r>
      <w:proofErr w:type="spellEnd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entral </w:t>
      </w:r>
      <w:proofErr w:type="spellStart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polypurine</w:t>
      </w:r>
      <w:proofErr w:type="spellEnd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ct). The orange arrows represent the Truncated HIV-1 3' (3' LTR-ΔU3) and the 5' (5' LTR-ΔU3) long terminal repeats. The light blue and the cyan arrows represent the </w:t>
      </w:r>
      <w:proofErr w:type="spellStart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pUC</w:t>
      </w:r>
      <w:proofErr w:type="spellEnd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igin of replication (</w:t>
      </w:r>
      <w:proofErr w:type="spellStart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pUC</w:t>
      </w:r>
      <w:proofErr w:type="spellEnd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ori</w:t>
      </w:r>
      <w:proofErr w:type="spellEnd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the simian virus 40 early polyadenylation signal (SV40 early </w:t>
      </w:r>
      <w:proofErr w:type="spellStart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pA</w:t>
      </w:r>
      <w:proofErr w:type="spellEnd"/>
      <w:r w:rsidR="00062DED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) respectively. In red the MDV gene of interest</w:t>
      </w:r>
      <w:r w:rsidR="00DB6089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8FC036B" w14:textId="3CBF652E" w:rsidR="00344AD1" w:rsidRPr="00C64ECC" w:rsidRDefault="0090500D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4. </w:t>
      </w:r>
      <w:proofErr w:type="spellStart"/>
      <w:r w:rsidRPr="00C64E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q</w:t>
      </w:r>
      <w:proofErr w:type="spellEnd"/>
      <w:r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C64E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pdh</w:t>
      </w:r>
      <w:proofErr w:type="spellEnd"/>
      <w:r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levels in HD11 clonal populations measured by qPCR. Gene expression was assessed in</w:t>
      </w:r>
      <w:r w:rsidR="00C5582B"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C64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 independent experiments performed for each clonal population. All samples were tested in quadruplicate, and results are presented as the mean ± SEM.</w:t>
      </w:r>
    </w:p>
    <w:tbl>
      <w:tblPr>
        <w:tblW w:w="4980" w:type="dxa"/>
        <w:jc w:val="center"/>
        <w:tblLook w:val="04A0" w:firstRow="1" w:lastRow="0" w:firstColumn="1" w:lastColumn="0" w:noHBand="0" w:noVBand="1"/>
      </w:tblPr>
      <w:tblGrid>
        <w:gridCol w:w="1231"/>
        <w:gridCol w:w="1360"/>
        <w:gridCol w:w="1320"/>
        <w:gridCol w:w="1360"/>
      </w:tblGrid>
      <w:tr w:rsidR="00C64ECC" w:rsidRPr="00C64ECC" w14:paraId="7CA1557E" w14:textId="77777777" w:rsidTr="0042111C">
        <w:trPr>
          <w:trHeight w:val="312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2E2B6" w14:textId="235D0CB2" w:rsidR="0042111C" w:rsidRPr="00C64ECC" w:rsidRDefault="00D64074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HD11 clonal </w:t>
            </w:r>
            <w:r w:rsidR="002D4469"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opu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1C6F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Experi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B0A2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GAPDH</w:t>
            </w: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C</w:t>
            </w: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bscript"/>
                <w14:ligatures w14:val="none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F651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64E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Meq</w:t>
            </w:r>
            <w:proofErr w:type="spellEnd"/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C</w:t>
            </w:r>
            <w:r w:rsidRPr="00C64E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bscript"/>
                <w14:ligatures w14:val="none"/>
              </w:rPr>
              <w:t>T</w:t>
            </w:r>
          </w:p>
        </w:tc>
      </w:tr>
      <w:tr w:rsidR="00C64ECC" w:rsidRPr="00C64ECC" w14:paraId="4685935D" w14:textId="77777777" w:rsidTr="0042111C">
        <w:trPr>
          <w:trHeight w:val="288"/>
          <w:jc w:val="center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BB55" w14:textId="73E4EC92" w:rsidR="0042111C" w:rsidRPr="00C64ECC" w:rsidRDefault="00D64074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8FC3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E430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.00±.0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CFB1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.00±.01</w:t>
            </w:r>
          </w:p>
        </w:tc>
      </w:tr>
      <w:tr w:rsidR="00C64ECC" w:rsidRPr="00C64ECC" w14:paraId="3EBE660D" w14:textId="77777777" w:rsidTr="0042111C">
        <w:trPr>
          <w:trHeight w:val="288"/>
          <w:jc w:val="center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33D5E" w14:textId="77777777" w:rsidR="0042111C" w:rsidRPr="00C64ECC" w:rsidRDefault="0042111C" w:rsidP="0042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E5D0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2BEA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.39±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7132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95±.03</w:t>
            </w:r>
          </w:p>
        </w:tc>
      </w:tr>
      <w:tr w:rsidR="00C64ECC" w:rsidRPr="00C64ECC" w14:paraId="2311DB9F" w14:textId="77777777" w:rsidTr="0042111C">
        <w:trPr>
          <w:trHeight w:val="288"/>
          <w:jc w:val="center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DE73A" w14:textId="77777777" w:rsidR="0042111C" w:rsidRPr="00C64ECC" w:rsidRDefault="0042111C" w:rsidP="0042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6222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5F75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.74±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F2AF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93±.01</w:t>
            </w:r>
          </w:p>
        </w:tc>
      </w:tr>
      <w:tr w:rsidR="00C64ECC" w:rsidRPr="00C64ECC" w14:paraId="038E5D1E" w14:textId="77777777" w:rsidTr="0042111C">
        <w:trPr>
          <w:trHeight w:val="288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33781" w14:textId="36BCE0E4" w:rsidR="0042111C" w:rsidRPr="00C64ECC" w:rsidRDefault="00D64074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53A6A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EB360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.84±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42C90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.02±.01</w:t>
            </w:r>
          </w:p>
        </w:tc>
      </w:tr>
      <w:tr w:rsidR="00C64ECC" w:rsidRPr="00C64ECC" w14:paraId="16296564" w14:textId="77777777" w:rsidTr="0042111C">
        <w:trPr>
          <w:trHeight w:val="288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70259" w14:textId="77777777" w:rsidR="0042111C" w:rsidRPr="00C64ECC" w:rsidRDefault="0042111C" w:rsidP="0042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1B785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A4315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.47±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C4755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.34±.02</w:t>
            </w:r>
          </w:p>
        </w:tc>
      </w:tr>
      <w:tr w:rsidR="00C64ECC" w:rsidRPr="00C64ECC" w14:paraId="44115AC4" w14:textId="77777777" w:rsidTr="0042111C">
        <w:trPr>
          <w:trHeight w:val="288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7B2E" w14:textId="77777777" w:rsidR="0042111C" w:rsidRPr="00C64ECC" w:rsidRDefault="0042111C" w:rsidP="0042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962FC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73E21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.04±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756FF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.39±.02</w:t>
            </w:r>
          </w:p>
        </w:tc>
      </w:tr>
      <w:tr w:rsidR="00C64ECC" w:rsidRPr="00C64ECC" w14:paraId="5012E7F9" w14:textId="77777777" w:rsidTr="0042111C">
        <w:trPr>
          <w:trHeight w:val="288"/>
          <w:jc w:val="center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D3DADB" w14:textId="02D4D668" w:rsidR="0042111C" w:rsidRPr="00C64ECC" w:rsidRDefault="00D64074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F29B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DF21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.10±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BF04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.40±.02</w:t>
            </w:r>
          </w:p>
        </w:tc>
      </w:tr>
      <w:tr w:rsidR="00C64ECC" w:rsidRPr="00C64ECC" w14:paraId="46930187" w14:textId="77777777" w:rsidTr="0042111C">
        <w:trPr>
          <w:trHeight w:val="288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A2E67" w14:textId="77777777" w:rsidR="0042111C" w:rsidRPr="00C64ECC" w:rsidRDefault="0042111C" w:rsidP="0042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CAF6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0F2EB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.06±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0866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.71±.02</w:t>
            </w:r>
          </w:p>
        </w:tc>
      </w:tr>
      <w:tr w:rsidR="0042111C" w:rsidRPr="00C64ECC" w14:paraId="62348BB4" w14:textId="77777777" w:rsidTr="0042111C">
        <w:trPr>
          <w:trHeight w:val="288"/>
          <w:jc w:val="center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E7508" w14:textId="77777777" w:rsidR="0042111C" w:rsidRPr="00C64ECC" w:rsidRDefault="0042111C" w:rsidP="0042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C7758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B30BA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.96±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92D87" w14:textId="77777777" w:rsidR="0042111C" w:rsidRPr="00C64ECC" w:rsidRDefault="0042111C" w:rsidP="0042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64EC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62±.01</w:t>
            </w:r>
          </w:p>
        </w:tc>
      </w:tr>
    </w:tbl>
    <w:p w14:paraId="23CC06EC" w14:textId="77777777" w:rsidR="00B83050" w:rsidRPr="00C64ECC" w:rsidRDefault="00B83050" w:rsidP="00062DE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83050" w:rsidRPr="00C64ECC" w:rsidSect="00C64EC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76EA2"/>
    <w:multiLevelType w:val="multilevel"/>
    <w:tmpl w:val="30408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E27392"/>
    <w:multiLevelType w:val="multilevel"/>
    <w:tmpl w:val="EF5C3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E367D2"/>
    <w:multiLevelType w:val="multilevel"/>
    <w:tmpl w:val="3BA22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1312FF5"/>
    <w:multiLevelType w:val="multilevel"/>
    <w:tmpl w:val="03F66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076E9B"/>
    <w:multiLevelType w:val="multilevel"/>
    <w:tmpl w:val="EEF26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21D"/>
    <w:rsid w:val="00004798"/>
    <w:rsid w:val="0001425F"/>
    <w:rsid w:val="00062DED"/>
    <w:rsid w:val="000827C8"/>
    <w:rsid w:val="001017FA"/>
    <w:rsid w:val="001B59A9"/>
    <w:rsid w:val="002D4469"/>
    <w:rsid w:val="00344AD1"/>
    <w:rsid w:val="003458FB"/>
    <w:rsid w:val="0036321D"/>
    <w:rsid w:val="0042111C"/>
    <w:rsid w:val="004329B1"/>
    <w:rsid w:val="00444A9C"/>
    <w:rsid w:val="00452251"/>
    <w:rsid w:val="0049341A"/>
    <w:rsid w:val="00494F1D"/>
    <w:rsid w:val="00533B5B"/>
    <w:rsid w:val="00557F50"/>
    <w:rsid w:val="005C4B96"/>
    <w:rsid w:val="005D4529"/>
    <w:rsid w:val="006120A3"/>
    <w:rsid w:val="00642BF9"/>
    <w:rsid w:val="006A6552"/>
    <w:rsid w:val="006F0B31"/>
    <w:rsid w:val="00701CBC"/>
    <w:rsid w:val="007123E4"/>
    <w:rsid w:val="00760EE0"/>
    <w:rsid w:val="00863215"/>
    <w:rsid w:val="00896045"/>
    <w:rsid w:val="0090500D"/>
    <w:rsid w:val="009B458C"/>
    <w:rsid w:val="00A843CF"/>
    <w:rsid w:val="00AD5387"/>
    <w:rsid w:val="00B83050"/>
    <w:rsid w:val="00BD5CCA"/>
    <w:rsid w:val="00BF2756"/>
    <w:rsid w:val="00BF7C9F"/>
    <w:rsid w:val="00C5582B"/>
    <w:rsid w:val="00C60E8D"/>
    <w:rsid w:val="00C64ECC"/>
    <w:rsid w:val="00CD450E"/>
    <w:rsid w:val="00D137FB"/>
    <w:rsid w:val="00D64074"/>
    <w:rsid w:val="00DA3526"/>
    <w:rsid w:val="00DB5410"/>
    <w:rsid w:val="00DB6089"/>
    <w:rsid w:val="00DC0281"/>
    <w:rsid w:val="00E64CFA"/>
    <w:rsid w:val="00E95136"/>
    <w:rsid w:val="00F675C7"/>
    <w:rsid w:val="00FA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CBC4"/>
  <w15:chartTrackingRefBased/>
  <w15:docId w15:val="{64FBF352-FA6F-429F-AE5E-A0D0E617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2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2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2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8</TotalTime>
  <Pages>1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-Narvaez, Sonsiray - REE-ARS</dc:creator>
  <cp:keywords/>
  <dc:description/>
  <cp:lastModifiedBy>Vidhubala K</cp:lastModifiedBy>
  <cp:revision>36</cp:revision>
  <dcterms:created xsi:type="dcterms:W3CDTF">2024-10-09T20:30:00Z</dcterms:created>
  <dcterms:modified xsi:type="dcterms:W3CDTF">2026-03-09T00:24:00Z</dcterms:modified>
</cp:coreProperties>
</file>